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99E866" w:rsidR="000035D5" w:rsidRDefault="000035D5">
                            <w:r>
                              <w:t xml:space="preserve">Reported on page number: </w:t>
                            </w:r>
                            <w:r w:rsidR="00581A24">
                              <w:t>10 and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B99E866" w:rsidR="000035D5" w:rsidRDefault="000035D5">
                      <w:r>
                        <w:t xml:space="preserve">Reported on page number: </w:t>
                      </w:r>
                      <w:r w:rsidR="00581A24">
                        <w:t>10 and 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8B22F4" w:rsidR="000035D5" w:rsidRDefault="000035D5" w:rsidP="000035D5">
                            <w:r>
                              <w:t xml:space="preserve">Reported on page number: </w:t>
                            </w:r>
                            <w:r w:rsidR="00581A2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8B22F4" w:rsidR="000035D5" w:rsidRDefault="000035D5" w:rsidP="000035D5">
                      <w:r>
                        <w:t xml:space="preserve">Reported on page number: </w:t>
                      </w:r>
                      <w:r w:rsidR="00581A2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9F6065" w:rsidR="000035D5" w:rsidRPr="00581A24" w:rsidRDefault="00581A24" w:rsidP="000035D5">
                            <w:pPr>
                              <w:rPr>
                                <w:rFonts w:cstheme="minorHAnsi"/>
                              </w:rPr>
                            </w:pPr>
                            <w:r w:rsidRPr="00581A24">
                              <w:rPr>
                                <w:rFonts w:cstheme="minorHAnsi"/>
                              </w:rPr>
                              <w:t xml:space="preserve">Yes, </w:t>
                            </w:r>
                            <w:r w:rsidRPr="00581A24">
                              <w:rPr>
                                <w:rFonts w:eastAsia="Times New Roman" w:cstheme="minorHAnsi"/>
                                <w:bCs/>
                                <w:highlight w:val="white"/>
                              </w:rPr>
                              <w:t>adolescents who participated in this study</w:t>
                            </w:r>
                            <w:r w:rsidRPr="00581A24">
                              <w:rPr>
                                <w:rFonts w:eastAsia="Times New Roman" w:cstheme="minorHAnsi"/>
                                <w:bCs/>
                                <w:highlight w:val="white"/>
                              </w:rPr>
                              <w:t xml:space="preserve">, healthcare </w:t>
                            </w:r>
                            <w:r w:rsidRPr="00581A24">
                              <w:rPr>
                                <w:rFonts w:eastAsia="Times New Roman" w:cstheme="minorHAnsi"/>
                                <w:bCs/>
                                <w:highlight w:val="white"/>
                              </w:rPr>
                              <w:t>professionals and peer educators</w:t>
                            </w:r>
                            <w:r w:rsidRPr="00581A24">
                              <w:rPr>
                                <w:rFonts w:eastAsia="Times New Roman" w:cstheme="minorHAnsi"/>
                                <w:bCs/>
                                <w:highlight w:val="white"/>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E9F6065" w:rsidR="000035D5" w:rsidRPr="00581A24" w:rsidRDefault="00581A24" w:rsidP="000035D5">
                      <w:pPr>
                        <w:rPr>
                          <w:rFonts w:cstheme="minorHAnsi"/>
                        </w:rPr>
                      </w:pPr>
                      <w:r w:rsidRPr="00581A24">
                        <w:rPr>
                          <w:rFonts w:cstheme="minorHAnsi"/>
                        </w:rPr>
                        <w:t xml:space="preserve">Yes, </w:t>
                      </w:r>
                      <w:r w:rsidRPr="00581A24">
                        <w:rPr>
                          <w:rFonts w:eastAsia="Times New Roman" w:cstheme="minorHAnsi"/>
                          <w:bCs/>
                          <w:highlight w:val="white"/>
                        </w:rPr>
                        <w:t>adolescents who participated in this study</w:t>
                      </w:r>
                      <w:r w:rsidRPr="00581A24">
                        <w:rPr>
                          <w:rFonts w:eastAsia="Times New Roman" w:cstheme="minorHAnsi"/>
                          <w:bCs/>
                          <w:highlight w:val="white"/>
                        </w:rPr>
                        <w:t xml:space="preserve">, healthcare </w:t>
                      </w:r>
                      <w:r w:rsidRPr="00581A24">
                        <w:rPr>
                          <w:rFonts w:eastAsia="Times New Roman" w:cstheme="minorHAnsi"/>
                          <w:bCs/>
                          <w:highlight w:val="white"/>
                        </w:rPr>
                        <w:t>professionals and peer educators</w:t>
                      </w:r>
                      <w:r w:rsidRPr="00581A24">
                        <w:rPr>
                          <w:rFonts w:eastAsia="Times New Roman" w:cstheme="minorHAnsi"/>
                          <w:bCs/>
                          <w:highlight w:val="white"/>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4F728F" w:rsidR="000035D5" w:rsidRPr="00107FA8" w:rsidRDefault="00581A24" w:rsidP="000035D5">
                            <w:pPr>
                              <w:rPr>
                                <w:rFonts w:cstheme="minorHAnsi"/>
                              </w:rPr>
                            </w:pPr>
                            <w:r w:rsidRPr="00107FA8">
                              <w:rPr>
                                <w:rFonts w:cstheme="minorHAnsi"/>
                              </w:rPr>
                              <w:t xml:space="preserve">The research was conducted with individuals (adolescents) who </w:t>
                            </w:r>
                            <w:r w:rsidR="00107FA8" w:rsidRPr="00107FA8">
                              <w:rPr>
                                <w:rFonts w:cstheme="minorHAnsi"/>
                              </w:rPr>
                              <w:t xml:space="preserve">were informed about the research aims, procedures and their rights, and asked for their consent to participate in the study. </w:t>
                            </w:r>
                            <w:r w:rsidR="00107FA8" w:rsidRPr="00107FA8">
                              <w:rPr>
                                <w:rFonts w:eastAsia="Times New Roman" w:cstheme="minorHAnsi"/>
                              </w:rPr>
                              <w:t xml:space="preserve">Special judicial authorization was obtained to </w:t>
                            </w:r>
                            <w:r w:rsidR="00107FA8">
                              <w:rPr>
                                <w:rFonts w:eastAsia="Times New Roman" w:cstheme="minorHAnsi"/>
                              </w:rPr>
                              <w:t xml:space="preserve">permit the waiver of parental consent for individuals </w:t>
                            </w:r>
                            <w:r w:rsidR="00107FA8" w:rsidRPr="00107FA8">
                              <w:rPr>
                                <w:rFonts w:eastAsia="Times New Roman" w:cstheme="minorHAnsi"/>
                              </w:rPr>
                              <w:t>under 18</w:t>
                            </w:r>
                            <w:r w:rsidR="00107FA8" w:rsidRPr="00107FA8">
                              <w:rPr>
                                <w:rFonts w:eastAsia="Times New Roman"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A4F728F" w:rsidR="000035D5" w:rsidRPr="00107FA8" w:rsidRDefault="00581A24" w:rsidP="000035D5">
                      <w:pPr>
                        <w:rPr>
                          <w:rFonts w:cstheme="minorHAnsi"/>
                        </w:rPr>
                      </w:pPr>
                      <w:r w:rsidRPr="00107FA8">
                        <w:rPr>
                          <w:rFonts w:cstheme="minorHAnsi"/>
                        </w:rPr>
                        <w:t xml:space="preserve">The research was conducted with individuals (adolescents) who </w:t>
                      </w:r>
                      <w:r w:rsidR="00107FA8" w:rsidRPr="00107FA8">
                        <w:rPr>
                          <w:rFonts w:cstheme="minorHAnsi"/>
                        </w:rPr>
                        <w:t xml:space="preserve">were informed about the research aims, procedures and their rights, and asked for their consent to participate in the study. </w:t>
                      </w:r>
                      <w:r w:rsidR="00107FA8" w:rsidRPr="00107FA8">
                        <w:rPr>
                          <w:rFonts w:eastAsia="Times New Roman" w:cstheme="minorHAnsi"/>
                        </w:rPr>
                        <w:t xml:space="preserve">Special judicial authorization was obtained to </w:t>
                      </w:r>
                      <w:r w:rsidR="00107FA8">
                        <w:rPr>
                          <w:rFonts w:eastAsia="Times New Roman" w:cstheme="minorHAnsi"/>
                        </w:rPr>
                        <w:t xml:space="preserve">permit the waiver of parental consent for individuals </w:t>
                      </w:r>
                      <w:r w:rsidR="00107FA8" w:rsidRPr="00107FA8">
                        <w:rPr>
                          <w:rFonts w:eastAsia="Times New Roman" w:cstheme="minorHAnsi"/>
                        </w:rPr>
                        <w:t>under 18</w:t>
                      </w:r>
                      <w:r w:rsidR="00107FA8" w:rsidRPr="00107FA8">
                        <w:rPr>
                          <w:rFonts w:eastAsia="Times New Roman" w:cstheme="minorHAnsi"/>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DE355A3"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DE355A3" w:rsidR="000035D5" w:rsidRDefault="00107FA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CABC92"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FCABC92" w:rsidR="000035D5" w:rsidRDefault="00107FA8"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DBE43C" w:rsidR="000035D5" w:rsidRDefault="00107FA8" w:rsidP="000035D5">
                            <w:r>
                              <w:t xml:space="preserve">N/A for this specific cost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BDBE43C" w:rsidR="000035D5" w:rsidRDefault="00107FA8" w:rsidP="000035D5">
                      <w:r>
                        <w:t xml:space="preserve">N/A for this specific cost stud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0A4C7B2"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0A4C7B2" w:rsidR="000035D5" w:rsidRDefault="00107FA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66F4C4"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466F4C4" w:rsidR="000035D5" w:rsidRDefault="00107FA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507AF6D"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507AF6D" w:rsidR="000035D5" w:rsidRDefault="00107FA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E4B436"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4E4B436" w:rsidR="000035D5" w:rsidRDefault="00107FA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2CBD3CE" w:rsidR="000035D5" w:rsidRDefault="00107F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2CBD3CE" w:rsidR="000035D5" w:rsidRDefault="00107FA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CDEC6A" w14:textId="77777777" w:rsidR="00830BEA" w:rsidRDefault="00830BEA" w:rsidP="00F57A3B">
      <w:r>
        <w:separator/>
      </w:r>
    </w:p>
  </w:endnote>
  <w:endnote w:type="continuationSeparator" w:id="0">
    <w:p w14:paraId="21ECD08F" w14:textId="77777777" w:rsidR="00830BEA" w:rsidRDefault="00830B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EF240" w14:textId="77777777" w:rsidR="00830BEA" w:rsidRDefault="00830BEA" w:rsidP="00F57A3B">
      <w:r>
        <w:separator/>
      </w:r>
    </w:p>
  </w:footnote>
  <w:footnote w:type="continuationSeparator" w:id="0">
    <w:p w14:paraId="5DAE30C5" w14:textId="77777777" w:rsidR="00830BEA" w:rsidRDefault="00830B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7FA8"/>
    <w:rsid w:val="00116E71"/>
    <w:rsid w:val="00335779"/>
    <w:rsid w:val="004A7A57"/>
    <w:rsid w:val="004C71C4"/>
    <w:rsid w:val="00515BC0"/>
    <w:rsid w:val="00541C18"/>
    <w:rsid w:val="00580384"/>
    <w:rsid w:val="00581A24"/>
    <w:rsid w:val="00616844"/>
    <w:rsid w:val="006650AF"/>
    <w:rsid w:val="0069423E"/>
    <w:rsid w:val="006F5F45"/>
    <w:rsid w:val="00827CAD"/>
    <w:rsid w:val="00830BEA"/>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ia Costa Santos</cp:lastModifiedBy>
  <cp:revision>2</cp:revision>
  <dcterms:created xsi:type="dcterms:W3CDTF">2025-08-01T09:15:00Z</dcterms:created>
  <dcterms:modified xsi:type="dcterms:W3CDTF">2025-08-0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100bc3-cd3f-421d-b7af-d96b7d3be075</vt:lpwstr>
  </property>
</Properties>
</file>